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54820" w14:textId="46C9CD6E" w:rsidR="0017198E" w:rsidRDefault="0017198E" w:rsidP="001719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17198E">
        <w:rPr>
          <w:rFonts w:ascii="Times New Roman" w:hAnsi="Times New Roman" w:cs="Times New Roman"/>
          <w:b/>
        </w:rPr>
        <w:t>Figure S</w:t>
      </w:r>
      <w:r w:rsidR="00BD6411">
        <w:rPr>
          <w:rFonts w:ascii="Times New Roman" w:hAnsi="Times New Roman" w:cs="Times New Roman"/>
          <w:b/>
        </w:rPr>
        <w:t>4</w:t>
      </w:r>
      <w:r w:rsidRPr="00D36593">
        <w:rPr>
          <w:rFonts w:ascii="Times New Roman" w:hAnsi="Times New Roman" w:cs="Times New Roman"/>
        </w:rPr>
        <w:t xml:space="preserve">: Box-plots showing relative abundances of </w:t>
      </w:r>
      <w:r>
        <w:rPr>
          <w:rFonts w:ascii="Times New Roman" w:hAnsi="Times New Roman" w:cs="Times New Roman"/>
        </w:rPr>
        <w:t xml:space="preserve">(a) </w:t>
      </w:r>
      <w:r w:rsidRPr="00D3659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mple carbohydrates, (b) acids, (c) alcohols, and (d) amines, </w:t>
      </w:r>
      <w:r w:rsidRPr="00D36593">
        <w:rPr>
          <w:rFonts w:ascii="Times New Roman" w:hAnsi="Times New Roman" w:cs="Times New Roman"/>
        </w:rPr>
        <w:t>in response to the Dry or Wet treatments compared to Control conditions in soils A, B and C. Relative abundance measurements were obtained at the end of incubation of samples (t=15 days).  Data were normalized by median-centering and log</w:t>
      </w:r>
      <w:r w:rsidRPr="00D36593">
        <w:rPr>
          <w:rFonts w:ascii="Times New Roman" w:hAnsi="Times New Roman" w:cs="Times New Roman"/>
          <w:vertAlign w:val="subscript"/>
        </w:rPr>
        <w:t>2</w:t>
      </w:r>
      <w:r w:rsidRPr="00D36593">
        <w:rPr>
          <w:rFonts w:ascii="Times New Roman" w:hAnsi="Times New Roman" w:cs="Times New Roman"/>
        </w:rPr>
        <w:t xml:space="preserve"> transformed. Whiskers indicate the most extreme values within 1.5 multiplied by the interquartile region. Box: 25 % quartile; median, 75 % quartile. Pairwise comparison of means to test treatment effects were performed after outlier</w:t>
      </w:r>
      <w:r>
        <w:rPr>
          <w:rFonts w:ascii="Times New Roman" w:hAnsi="Times New Roman" w:cs="Times New Roman"/>
        </w:rPr>
        <w:t xml:space="preserve"> removal.</w:t>
      </w:r>
    </w:p>
    <w:p w14:paraId="5078502E" w14:textId="32A8C962" w:rsidR="0017198E" w:rsidRDefault="0017198E"/>
    <w:p w14:paraId="104271D2" w14:textId="2B7CCE5D" w:rsidR="0017198E" w:rsidRDefault="0017198E">
      <w:r>
        <w:br w:type="page"/>
      </w:r>
    </w:p>
    <w:p w14:paraId="6E059E59" w14:textId="77777777" w:rsidR="0017198E" w:rsidRDefault="0017198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655DEF" w14:paraId="78500E94" w14:textId="77777777" w:rsidTr="0017198E">
        <w:tc>
          <w:tcPr>
            <w:tcW w:w="9350" w:type="dxa"/>
          </w:tcPr>
          <w:p w14:paraId="5A07CCFE" w14:textId="3D45ACDE" w:rsidR="0017198E" w:rsidRDefault="0017198E" w:rsidP="0017198E"/>
        </w:tc>
      </w:tr>
      <w:tr w:rsidR="0017198E" w14:paraId="1D35CF56" w14:textId="77777777" w:rsidTr="0017198E">
        <w:tc>
          <w:tcPr>
            <w:tcW w:w="9350" w:type="dxa"/>
          </w:tcPr>
          <w:p w14:paraId="1CC3C3A8" w14:textId="77777777" w:rsidR="0017198E" w:rsidRPr="00D36593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</w:tc>
      </w:tr>
      <w:tr w:rsidR="0017198E" w14:paraId="3C0D9FA8" w14:textId="77777777" w:rsidTr="0017198E">
        <w:tc>
          <w:tcPr>
            <w:tcW w:w="9350" w:type="dxa"/>
          </w:tcPr>
          <w:p w14:paraId="6E4DDC69" w14:textId="5122D854" w:rsidR="0017198E" w:rsidRDefault="0017198E">
            <w:r>
              <w:t>Figure S</w:t>
            </w:r>
            <w:r w:rsidR="00BD6411">
              <w:t>4</w:t>
            </w:r>
            <w:r>
              <w:t>a. Simple carbohydrates</w:t>
            </w:r>
          </w:p>
        </w:tc>
      </w:tr>
      <w:tr w:rsidR="00655DEF" w14:paraId="2EE4805D" w14:textId="77777777" w:rsidTr="0017198E">
        <w:tc>
          <w:tcPr>
            <w:tcW w:w="9350" w:type="dxa"/>
          </w:tcPr>
          <w:p w14:paraId="5CF2252C" w14:textId="5771DE13" w:rsidR="0017198E" w:rsidRDefault="0017198E">
            <w:r w:rsidRPr="00D36593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3360" behindDoc="0" locked="0" layoutInCell="1" allowOverlap="1" wp14:anchorId="4661590A" wp14:editId="05AC4EE6">
                  <wp:simplePos x="0" y="0"/>
                  <wp:positionH relativeFrom="margin">
                    <wp:posOffset>92130</wp:posOffset>
                  </wp:positionH>
                  <wp:positionV relativeFrom="margin">
                    <wp:posOffset>226971</wp:posOffset>
                  </wp:positionV>
                  <wp:extent cx="3821098" cy="7164125"/>
                  <wp:effectExtent l="0" t="0" r="8255" b="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xplot_WD_Soil_carbs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1098" cy="716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324C2998" w14:textId="590A2C7C" w:rsidR="0017198E" w:rsidRDefault="0017198E"/>
        </w:tc>
      </w:tr>
      <w:tr w:rsidR="0017198E" w14:paraId="3F6B5102" w14:textId="77777777" w:rsidTr="0017198E">
        <w:tc>
          <w:tcPr>
            <w:tcW w:w="9350" w:type="dxa"/>
          </w:tcPr>
          <w:p w14:paraId="77F3F277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55191C9B" w14:textId="503BD7B0" w:rsidR="0017198E" w:rsidRPr="0017198E" w:rsidRDefault="0017198E">
            <w:pPr>
              <w:rPr>
                <w:rFonts w:ascii="Times New Roman" w:hAnsi="Times New Roman" w:cs="Times New Roman"/>
                <w:noProof/>
              </w:rPr>
            </w:pPr>
            <w:r w:rsidRPr="0017198E">
              <w:rPr>
                <w:rFonts w:ascii="Times New Roman" w:hAnsi="Times New Roman" w:cs="Times New Roman"/>
                <w:noProof/>
              </w:rPr>
              <w:t>Figure S</w:t>
            </w:r>
            <w:r w:rsidR="00BD6411">
              <w:rPr>
                <w:rFonts w:ascii="Times New Roman" w:hAnsi="Times New Roman" w:cs="Times New Roman"/>
                <w:noProof/>
              </w:rPr>
              <w:t>4</w:t>
            </w:r>
            <w:r w:rsidRPr="0017198E">
              <w:rPr>
                <w:rFonts w:ascii="Times New Roman" w:hAnsi="Times New Roman" w:cs="Times New Roman"/>
                <w:noProof/>
              </w:rPr>
              <w:t>b. Acids</w:t>
            </w:r>
          </w:p>
        </w:tc>
      </w:tr>
      <w:tr w:rsidR="00655DEF" w14:paraId="032EFBC2" w14:textId="77777777" w:rsidTr="0017198E">
        <w:tc>
          <w:tcPr>
            <w:tcW w:w="9350" w:type="dxa"/>
          </w:tcPr>
          <w:p w14:paraId="7D7C450E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1E5377FE" w14:textId="5ED1B981" w:rsidR="00655DEF" w:rsidRPr="00D36593" w:rsidRDefault="00655DEF">
            <w:pPr>
              <w:rPr>
                <w:rFonts w:ascii="Times New Roman" w:hAnsi="Times New Roman" w:cs="Times New Roman"/>
                <w:b/>
                <w:noProof/>
              </w:rPr>
            </w:pPr>
            <w:r w:rsidRPr="00D36593">
              <w:rPr>
                <w:rFonts w:ascii="Times New Roman" w:hAnsi="Times New Roman" w:cs="Times New Roman"/>
                <w:b/>
                <w:noProof/>
              </w:rPr>
              <w:drawing>
                <wp:anchor distT="0" distB="0" distL="114300" distR="114300" simplePos="0" relativeHeight="251661312" behindDoc="0" locked="0" layoutInCell="1" allowOverlap="1" wp14:anchorId="2EC68259" wp14:editId="10836D2C">
                  <wp:simplePos x="0" y="0"/>
                  <wp:positionH relativeFrom="margin">
                    <wp:posOffset>-3175</wp:posOffset>
                  </wp:positionH>
                  <wp:positionV relativeFrom="margin">
                    <wp:posOffset>175260</wp:posOffset>
                  </wp:positionV>
                  <wp:extent cx="3922881" cy="7354957"/>
                  <wp:effectExtent l="0" t="0" r="0" b="1143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xplot_WD_Soil_acids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2881" cy="73549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55DEF" w14:paraId="1171C43F" w14:textId="77777777" w:rsidTr="0017198E">
        <w:trPr>
          <w:trHeight w:val="62"/>
        </w:trPr>
        <w:tc>
          <w:tcPr>
            <w:tcW w:w="9350" w:type="dxa"/>
          </w:tcPr>
          <w:p w14:paraId="33FD1453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49831D04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1E0DC601" w14:textId="5F6F1549" w:rsidR="00655DEF" w:rsidRPr="0017198E" w:rsidRDefault="0017198E">
            <w:pPr>
              <w:rPr>
                <w:rFonts w:ascii="Times New Roman" w:hAnsi="Times New Roman" w:cs="Times New Roman"/>
                <w:noProof/>
              </w:rPr>
            </w:pPr>
            <w:r w:rsidRPr="0017198E">
              <w:rPr>
                <w:rFonts w:ascii="Times New Roman" w:hAnsi="Times New Roman" w:cs="Times New Roman"/>
                <w:noProof/>
              </w:rPr>
              <w:t>Figure S</w:t>
            </w:r>
            <w:r w:rsidR="00BD6411">
              <w:rPr>
                <w:rFonts w:ascii="Times New Roman" w:hAnsi="Times New Roman" w:cs="Times New Roman"/>
                <w:noProof/>
              </w:rPr>
              <w:t>4</w:t>
            </w:r>
            <w:r w:rsidRPr="0017198E">
              <w:rPr>
                <w:rFonts w:ascii="Times New Roman" w:hAnsi="Times New Roman" w:cs="Times New Roman"/>
                <w:noProof/>
              </w:rPr>
              <w:t>c. Alcohols</w:t>
            </w:r>
          </w:p>
        </w:tc>
      </w:tr>
      <w:tr w:rsidR="00655DEF" w14:paraId="3D6C1111" w14:textId="77777777" w:rsidTr="0017198E">
        <w:tc>
          <w:tcPr>
            <w:tcW w:w="9350" w:type="dxa"/>
          </w:tcPr>
          <w:p w14:paraId="326565DF" w14:textId="0C9583C8" w:rsidR="00655DEF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  <w:r w:rsidRPr="00D36593">
              <w:rPr>
                <w:rFonts w:ascii="Times New Roman" w:hAnsi="Times New Roman" w:cs="Times New Roman"/>
                <w:b/>
                <w:noProof/>
              </w:rPr>
              <w:lastRenderedPageBreak/>
              <w:drawing>
                <wp:anchor distT="0" distB="0" distL="114300" distR="114300" simplePos="0" relativeHeight="251667456" behindDoc="0" locked="0" layoutInCell="1" allowOverlap="1" wp14:anchorId="5EED418F" wp14:editId="4EF8E3BD">
                  <wp:simplePos x="0" y="0"/>
                  <wp:positionH relativeFrom="margin">
                    <wp:posOffset>-3175</wp:posOffset>
                  </wp:positionH>
                  <wp:positionV relativeFrom="margin">
                    <wp:posOffset>172720</wp:posOffset>
                  </wp:positionV>
                  <wp:extent cx="3801110" cy="4751070"/>
                  <wp:effectExtent l="0" t="0" r="889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xplot_WD_Soil_alcohols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1110" cy="4751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7E954EF" w14:textId="38F515DF" w:rsidR="00655DEF" w:rsidRPr="00D36593" w:rsidRDefault="00655DEF">
            <w:pPr>
              <w:rPr>
                <w:rFonts w:ascii="Times New Roman" w:hAnsi="Times New Roman" w:cs="Times New Roman"/>
                <w:b/>
                <w:noProof/>
              </w:rPr>
            </w:pPr>
          </w:p>
        </w:tc>
      </w:tr>
      <w:tr w:rsidR="00655DEF" w14:paraId="3CAE9A56" w14:textId="77777777" w:rsidTr="0017198E">
        <w:tc>
          <w:tcPr>
            <w:tcW w:w="9350" w:type="dxa"/>
          </w:tcPr>
          <w:p w14:paraId="140183F2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52FA4708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6A8B50F8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2066C2A1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7B84C61F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4B19C67A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4C7FAA93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4CBADE1D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5724ECDC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0DE83728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1D03CDF6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61BB0B70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6846AC06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5E524BF4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1BAA2D3B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15719B02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363E9D46" w14:textId="77777777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</w:p>
          <w:p w14:paraId="39463E3D" w14:textId="16C1169B" w:rsidR="00655DEF" w:rsidRPr="0017198E" w:rsidRDefault="00655DEF">
            <w:pPr>
              <w:rPr>
                <w:rFonts w:ascii="Times New Roman" w:hAnsi="Times New Roman" w:cs="Times New Roman"/>
                <w:noProof/>
              </w:rPr>
            </w:pPr>
            <w:r w:rsidRPr="0017198E">
              <w:rPr>
                <w:rFonts w:ascii="Times New Roman" w:hAnsi="Times New Roman" w:cs="Times New Roman"/>
                <w:noProof/>
              </w:rPr>
              <w:t>Figure S</w:t>
            </w:r>
            <w:r w:rsidR="00BD6411">
              <w:rPr>
                <w:rFonts w:ascii="Times New Roman" w:hAnsi="Times New Roman" w:cs="Times New Roman"/>
                <w:noProof/>
              </w:rPr>
              <w:t>4</w:t>
            </w:r>
            <w:bookmarkStart w:id="0" w:name="_GoBack"/>
            <w:bookmarkEnd w:id="0"/>
            <w:r w:rsidRPr="0017198E">
              <w:rPr>
                <w:rFonts w:ascii="Times New Roman" w:hAnsi="Times New Roman" w:cs="Times New Roman"/>
                <w:noProof/>
              </w:rPr>
              <w:t>d</w:t>
            </w:r>
            <w:r w:rsidR="0017198E" w:rsidRPr="0017198E">
              <w:rPr>
                <w:rFonts w:ascii="Times New Roman" w:hAnsi="Times New Roman" w:cs="Times New Roman"/>
                <w:noProof/>
              </w:rPr>
              <w:t>. Amines</w:t>
            </w:r>
          </w:p>
          <w:p w14:paraId="41F3AFDD" w14:textId="7AF58D9A" w:rsidR="00655DEF" w:rsidRDefault="00655DEF">
            <w:pPr>
              <w:rPr>
                <w:rFonts w:ascii="Times New Roman" w:hAnsi="Times New Roman" w:cs="Times New Roman"/>
                <w:b/>
                <w:noProof/>
              </w:rPr>
            </w:pPr>
          </w:p>
        </w:tc>
      </w:tr>
      <w:tr w:rsidR="0017198E" w14:paraId="7B6EF1CC" w14:textId="77777777" w:rsidTr="0017198E">
        <w:tc>
          <w:tcPr>
            <w:tcW w:w="9350" w:type="dxa"/>
          </w:tcPr>
          <w:p w14:paraId="72066C20" w14:textId="6A3F07C8" w:rsidR="0017198E" w:rsidRDefault="0017198E">
            <w:pPr>
              <w:rPr>
                <w:rFonts w:ascii="Times New Roman" w:hAnsi="Times New Roman" w:cs="Times New Roman"/>
                <w:b/>
                <w:noProof/>
              </w:rPr>
            </w:pPr>
            <w:r w:rsidRPr="00D36593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665408" behindDoc="0" locked="0" layoutInCell="1" allowOverlap="1" wp14:anchorId="0F1A7A6C" wp14:editId="05D730E5">
                  <wp:simplePos x="0" y="0"/>
                  <wp:positionH relativeFrom="margin">
                    <wp:posOffset>-3175</wp:posOffset>
                  </wp:positionH>
                  <wp:positionV relativeFrom="margin">
                    <wp:posOffset>174625</wp:posOffset>
                  </wp:positionV>
                  <wp:extent cx="4208145" cy="5260340"/>
                  <wp:effectExtent l="0" t="0" r="8255" b="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xplot_WD_Soil_amines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8998" cy="5261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61F018F5" w14:textId="77777777" w:rsidR="002E0F7C" w:rsidRDefault="002E0F7C"/>
    <w:sectPr w:rsidR="002E0F7C" w:rsidSect="00161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EF"/>
    <w:rsid w:val="0016116E"/>
    <w:rsid w:val="0017198E"/>
    <w:rsid w:val="002E0F7C"/>
    <w:rsid w:val="00655DEF"/>
    <w:rsid w:val="00BD6411"/>
    <w:rsid w:val="00DC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8D59C"/>
  <w14:defaultImageDpi w14:val="32767"/>
  <w15:chartTrackingRefBased/>
  <w15:docId w15:val="{46BE021E-4C88-644D-8B7A-BCA1BBFF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21T19:15:00Z</dcterms:created>
  <dcterms:modified xsi:type="dcterms:W3CDTF">2019-04-18T20:22:00Z</dcterms:modified>
</cp:coreProperties>
</file>